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437D" w:rsidRPr="00077D45" w:rsidRDefault="0080437D" w:rsidP="0080437D">
      <w:pPr>
        <w:spacing w:line="480" w:lineRule="auto"/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Supplementary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 file - 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Supplemental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material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 for “The use of multi-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sensory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environments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 in 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children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 and 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adults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 with 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autism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spectrum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disorder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: a 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systematic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b/>
          <w:i/>
          <w:sz w:val="20"/>
          <w:szCs w:val="20"/>
        </w:rPr>
        <w:t>review</w:t>
      </w:r>
      <w:proofErr w:type="spellEnd"/>
      <w:r w:rsidRPr="00077D45">
        <w:rPr>
          <w:rFonts w:ascii="Times New Roman" w:hAnsi="Times New Roman" w:cs="Times New Roman"/>
          <w:b/>
          <w:i/>
          <w:sz w:val="20"/>
          <w:szCs w:val="20"/>
        </w:rPr>
        <w:t>”</w:t>
      </w:r>
    </w:p>
    <w:p w:rsidR="0080437D" w:rsidRPr="00077D45" w:rsidRDefault="0080437D" w:rsidP="0080437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7D4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dditiona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detail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arc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trateg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, for “</w:t>
      </w:r>
      <w:r w:rsidRPr="00077D45">
        <w:rPr>
          <w:rFonts w:ascii="Times New Roman" w:hAnsi="Times New Roman" w:cs="Times New Roman"/>
          <w:sz w:val="20"/>
          <w:szCs w:val="20"/>
        </w:rPr>
        <w:t>The use of multi-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nsor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environment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children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dult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with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utism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pectrum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: a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ystematic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review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”</w:t>
      </w:r>
      <w:r w:rsidRPr="00077D45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utism</w:t>
      </w:r>
      <w:bookmarkStart w:id="0" w:name="_GoBack"/>
      <w:bookmarkEnd w:id="0"/>
      <w:proofErr w:type="spellEnd"/>
    </w:p>
    <w:p w:rsidR="00907AB3" w:rsidRPr="00077D45" w:rsidRDefault="00907AB3" w:rsidP="00954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77D45">
        <w:rPr>
          <w:rFonts w:ascii="Times New Roman" w:hAnsi="Times New Roman" w:cs="Times New Roman"/>
          <w:sz w:val="20"/>
          <w:szCs w:val="20"/>
        </w:rPr>
        <w:t>Two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ason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i</w:t>
      </w:r>
      <w:r w:rsidR="00A04870" w:rsidRPr="00077D45">
        <w:rPr>
          <w:rFonts w:ascii="Times New Roman" w:hAnsi="Times New Roman" w:cs="Times New Roman"/>
          <w:sz w:val="20"/>
          <w:szCs w:val="20"/>
        </w:rPr>
        <w:t xml:space="preserve">nformation </w:t>
      </w:r>
      <w:proofErr w:type="spellStart"/>
      <w:r w:rsidR="00A04870" w:rsidRPr="00077D45">
        <w:rPr>
          <w:rFonts w:ascii="Times New Roman" w:hAnsi="Times New Roman" w:cs="Times New Roman"/>
          <w:sz w:val="20"/>
          <w:szCs w:val="20"/>
        </w:rPr>
        <w:t>specialists</w:t>
      </w:r>
      <w:proofErr w:type="spellEnd"/>
      <w:r w:rsidR="00A04870" w:rsidRPr="00077D45">
        <w:rPr>
          <w:rFonts w:ascii="Times New Roman" w:hAnsi="Times New Roman" w:cs="Times New Roman"/>
          <w:sz w:val="20"/>
          <w:szCs w:val="20"/>
        </w:rPr>
        <w:t xml:space="preserve"> (SG and SL</w:t>
      </w:r>
      <w:r w:rsidRPr="00077D45"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craft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arc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trateg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ccordance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with the PRISMA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guideline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for reporting.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Keywor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carefull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curat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bas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on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expert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opinion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.</w:t>
      </w:r>
    </w:p>
    <w:p w:rsidR="00907AB3" w:rsidRPr="00077D45" w:rsidRDefault="00796CDF" w:rsidP="00954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7D45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ollowing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electronic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database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internationa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trial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registrie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arch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PubM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, Web of Science, and Science Direct.</w:t>
      </w:r>
    </w:p>
    <w:p w:rsidR="00796CDF" w:rsidRPr="00077D45" w:rsidRDefault="00796CDF" w:rsidP="00954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96CDF" w:rsidRPr="00077D45" w:rsidRDefault="00796CDF" w:rsidP="00954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arc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yntax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database (in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phabetica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order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)</w:t>
      </w:r>
    </w:p>
    <w:p w:rsidR="00796CDF" w:rsidRPr="00077D45" w:rsidRDefault="00796CDF" w:rsidP="00954C6F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96CDF" w:rsidRPr="00077D45" w:rsidRDefault="00796CDF" w:rsidP="00796CDF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7D45">
        <w:rPr>
          <w:rFonts w:ascii="Times New Roman" w:hAnsi="Times New Roman" w:cs="Times New Roman"/>
          <w:sz w:val="20"/>
          <w:szCs w:val="20"/>
        </w:rPr>
        <w:t>PUBMED</w:t>
      </w:r>
    </w:p>
    <w:p w:rsidR="0080036F" w:rsidRPr="00077D45" w:rsidRDefault="0080036F" w:rsidP="00796CDF">
      <w:pPr>
        <w:spacing w:after="0" w:line="36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077D45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arc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trateg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by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identifying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our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6E1A4A" w:rsidRPr="00077D45">
        <w:rPr>
          <w:rFonts w:ascii="Times New Roman" w:hAnsi="Times New Roman" w:cs="Times New Roman"/>
          <w:sz w:val="20"/>
          <w:szCs w:val="20"/>
        </w:rPr>
        <w:t>mas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term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relat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to: (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nsoria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nsoriall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nsor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) AND "room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) OR ((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nsoria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nsoriall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nsor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) AND (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environ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environment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Term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environment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environment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environment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s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environ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)) OR ((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multisensoria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multisensor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) AND "room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)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noezelen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) AND (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utism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s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utism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utistic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Term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(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utistic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AND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)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utistic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disorder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OR "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utism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"[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ield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>] ).</w:t>
      </w:r>
    </w:p>
    <w:p w:rsidR="00796CDF" w:rsidRPr="00077D45" w:rsidRDefault="00796CDF" w:rsidP="00796CDF">
      <w:pPr>
        <w:spacing w:after="0" w:line="36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:rsidR="00796CDF" w:rsidRPr="00077D45" w:rsidRDefault="00796CDF" w:rsidP="00796CDF">
      <w:pPr>
        <w:pStyle w:val="Paragrafoelenco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7D45">
        <w:rPr>
          <w:rFonts w:ascii="Times New Roman" w:hAnsi="Times New Roman" w:cs="Times New Roman"/>
          <w:sz w:val="20"/>
          <w:szCs w:val="20"/>
        </w:rPr>
        <w:t>SCIENCE DIRECT</w:t>
      </w:r>
    </w:p>
    <w:p w:rsidR="00796CDF" w:rsidRPr="00077D45" w:rsidRDefault="00796CDF" w:rsidP="00253966">
      <w:pPr>
        <w:shd w:val="clear" w:color="auto" w:fill="FFFFFF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r w:rsidRPr="00077D45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arc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trateg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by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identifying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our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mas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term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relat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to:</w:t>
      </w:r>
      <w:r w:rsidR="00253966" w:rsidRPr="00077D45">
        <w:rPr>
          <w:rFonts w:ascii="Times New Roman" w:hAnsi="Times New Roman" w:cs="Times New Roman"/>
          <w:sz w:val="20"/>
          <w:szCs w:val="20"/>
        </w:rPr>
        <w:t xml:space="preserve"> </w:t>
      </w:r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("</w:t>
      </w:r>
      <w:proofErr w:type="spellStart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autism</w:t>
      </w:r>
      <w:proofErr w:type="spellEnd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" OR "</w:t>
      </w:r>
      <w:proofErr w:type="spellStart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autism</w:t>
      </w:r>
      <w:proofErr w:type="spellEnd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 </w:t>
      </w:r>
      <w:proofErr w:type="spellStart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spectrum</w:t>
      </w:r>
      <w:proofErr w:type="spellEnd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 xml:space="preserve"> </w:t>
      </w:r>
      <w:proofErr w:type="spellStart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disorders</w:t>
      </w:r>
      <w:proofErr w:type="spellEnd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" OR "ASD") AND ("</w:t>
      </w:r>
      <w:proofErr w:type="spellStart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sensorial</w:t>
      </w:r>
      <w:proofErr w:type="spellEnd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" OR "</w:t>
      </w:r>
      <w:proofErr w:type="spellStart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sensororially</w:t>
      </w:r>
      <w:proofErr w:type="spellEnd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" OR "</w:t>
      </w:r>
      <w:proofErr w:type="spellStart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sensory</w:t>
      </w:r>
      <w:proofErr w:type="spellEnd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") AND ("</w:t>
      </w:r>
      <w:proofErr w:type="spellStart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multisensory</w:t>
      </w:r>
      <w:proofErr w:type="spellEnd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" AND “room” OR “</w:t>
      </w:r>
      <w:proofErr w:type="spellStart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snoezelen</w:t>
      </w:r>
      <w:proofErr w:type="spellEnd"/>
      <w:r w:rsidR="00253966"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”). </w:t>
      </w:r>
    </w:p>
    <w:p w:rsidR="00EB380A" w:rsidRPr="00077D45" w:rsidRDefault="00EB380A" w:rsidP="00253966">
      <w:pPr>
        <w:shd w:val="clear" w:color="auto" w:fill="FFFFFF"/>
        <w:jc w:val="both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</w:p>
    <w:p w:rsidR="00253966" w:rsidRPr="00077D45" w:rsidRDefault="00253966" w:rsidP="00253966">
      <w:pPr>
        <w:pStyle w:val="Paragrafoelenco"/>
        <w:numPr>
          <w:ilvl w:val="0"/>
          <w:numId w:val="1"/>
        </w:num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r w:rsidRPr="00077D45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WEB OF SCIENCE</w:t>
      </w:r>
    </w:p>
    <w:p w:rsidR="00EB380A" w:rsidRPr="00077D45" w:rsidRDefault="00253966" w:rsidP="00EB380A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r w:rsidRPr="00077D45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earc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strategy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defin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by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identifying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four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mash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terms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77D45">
        <w:rPr>
          <w:rFonts w:ascii="Times New Roman" w:hAnsi="Times New Roman" w:cs="Times New Roman"/>
          <w:sz w:val="20"/>
          <w:szCs w:val="20"/>
        </w:rPr>
        <w:t>related</w:t>
      </w:r>
      <w:proofErr w:type="spellEnd"/>
      <w:r w:rsidRPr="00077D45">
        <w:rPr>
          <w:rFonts w:ascii="Times New Roman" w:hAnsi="Times New Roman" w:cs="Times New Roman"/>
          <w:sz w:val="20"/>
          <w:szCs w:val="20"/>
        </w:rPr>
        <w:t xml:space="preserve"> to:</w:t>
      </w:r>
      <w:r w:rsidR="00D90AA0" w:rsidRPr="00077D45">
        <w:rPr>
          <w:rFonts w:ascii="Times New Roman" w:hAnsi="Times New Roman" w:cs="Times New Roman"/>
          <w:sz w:val="20"/>
          <w:szCs w:val="20"/>
        </w:rPr>
        <w:t xml:space="preserve"> </w:t>
      </w:r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TI=</w:t>
      </w:r>
      <w:r w:rsidR="00D90AA0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(</w:t>
      </w:r>
      <w:proofErr w:type="spellStart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Autism</w:t>
      </w:r>
      <w:proofErr w:type="spellEnd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OR </w:t>
      </w:r>
      <w:proofErr w:type="spellStart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Autism</w:t>
      </w:r>
      <w:proofErr w:type="spellEnd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proofErr w:type="spellStart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spectrum</w:t>
      </w:r>
      <w:proofErr w:type="spellEnd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proofErr w:type="spellStart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disorder</w:t>
      </w:r>
      <w:proofErr w:type="spellEnd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OR </w:t>
      </w:r>
      <w:proofErr w:type="spellStart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asd</w:t>
      </w:r>
      <w:proofErr w:type="spellEnd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) AND TI</w:t>
      </w:r>
      <w:proofErr w:type="gramStart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=(</w:t>
      </w:r>
      <w:proofErr w:type="spellStart"/>
      <w:proofErr w:type="gramEnd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sensorial</w:t>
      </w:r>
      <w:proofErr w:type="spellEnd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OR </w:t>
      </w:r>
      <w:proofErr w:type="spellStart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sensory</w:t>
      </w:r>
      <w:proofErr w:type="spellEnd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OR </w:t>
      </w:r>
      <w:proofErr w:type="spellStart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sensorially</w:t>
      </w:r>
      <w:proofErr w:type="spellEnd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AND room) AND TI=(</w:t>
      </w:r>
      <w:proofErr w:type="spellStart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sensorial</w:t>
      </w:r>
      <w:proofErr w:type="spellEnd"/>
      <w:r w:rsidR="00D90AA0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</w:t>
      </w:r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OR </w:t>
      </w:r>
      <w:proofErr w:type="spellStart"/>
      <w:r w:rsidR="00D90AA0" w:rsidRPr="00077D45">
        <w:rPr>
          <w:rFonts w:ascii="Times New Roman" w:hAnsi="Times New Roman" w:cs="Times New Roman"/>
          <w:color w:val="1F1F1F"/>
          <w:sz w:val="20"/>
          <w:szCs w:val="20"/>
        </w:rPr>
        <w:t>sensory</w:t>
      </w:r>
      <w:proofErr w:type="spellEnd"/>
      <w:r w:rsidR="00D90AA0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OR </w:t>
      </w:r>
      <w:proofErr w:type="spellStart"/>
      <w:r w:rsidR="00D90AA0" w:rsidRPr="00077D45">
        <w:rPr>
          <w:rFonts w:ascii="Times New Roman" w:hAnsi="Times New Roman" w:cs="Times New Roman"/>
          <w:color w:val="1F1F1F"/>
          <w:sz w:val="20"/>
          <w:szCs w:val="20"/>
        </w:rPr>
        <w:t>sensorially</w:t>
      </w:r>
      <w:proofErr w:type="spellEnd"/>
      <w:r w:rsidR="00D90AA0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AND </w:t>
      </w:r>
      <w:proofErr w:type="spellStart"/>
      <w:r w:rsidR="00D90AA0" w:rsidRPr="00077D45">
        <w:rPr>
          <w:rFonts w:ascii="Times New Roman" w:hAnsi="Times New Roman" w:cs="Times New Roman"/>
          <w:color w:val="1F1F1F"/>
          <w:sz w:val="20"/>
          <w:szCs w:val="20"/>
        </w:rPr>
        <w:t>envoirment</w:t>
      </w:r>
      <w:proofErr w:type="spellEnd"/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)</w:t>
      </w:r>
      <w:r w:rsidR="00D90AA0" w:rsidRPr="00077D45">
        <w:rPr>
          <w:rFonts w:ascii="Times New Roman" w:hAnsi="Times New Roman" w:cs="Times New Roman"/>
          <w:color w:val="1F1F1F"/>
          <w:sz w:val="20"/>
          <w:szCs w:val="20"/>
        </w:rPr>
        <w:t xml:space="preserve"> AND TI=(</w:t>
      </w:r>
      <w:proofErr w:type="spellStart"/>
      <w:r w:rsidR="00D90AA0" w:rsidRPr="00077D45">
        <w:rPr>
          <w:rFonts w:ascii="Times New Roman" w:hAnsi="Times New Roman" w:cs="Times New Roman"/>
          <w:sz w:val="20"/>
          <w:szCs w:val="20"/>
        </w:rPr>
        <w:t>multisensorial</w:t>
      </w:r>
      <w:proofErr w:type="spellEnd"/>
      <w:r w:rsidR="00D90AA0" w:rsidRPr="00077D45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="00D90AA0" w:rsidRPr="00077D45">
        <w:rPr>
          <w:rFonts w:ascii="Times New Roman" w:hAnsi="Times New Roman" w:cs="Times New Roman"/>
          <w:sz w:val="20"/>
          <w:szCs w:val="20"/>
        </w:rPr>
        <w:t>multisensory</w:t>
      </w:r>
      <w:proofErr w:type="spellEnd"/>
      <w:r w:rsidR="00D90AA0" w:rsidRPr="00077D45">
        <w:rPr>
          <w:rFonts w:ascii="Times New Roman" w:hAnsi="Times New Roman" w:cs="Times New Roman"/>
          <w:sz w:val="20"/>
          <w:szCs w:val="20"/>
        </w:rPr>
        <w:t xml:space="preserve"> AND room OR </w:t>
      </w:r>
      <w:proofErr w:type="spellStart"/>
      <w:r w:rsidR="00D90AA0" w:rsidRPr="00077D45">
        <w:rPr>
          <w:rFonts w:ascii="Times New Roman" w:hAnsi="Times New Roman" w:cs="Times New Roman"/>
          <w:sz w:val="20"/>
          <w:szCs w:val="20"/>
        </w:rPr>
        <w:t>snoezelen</w:t>
      </w:r>
      <w:proofErr w:type="spellEnd"/>
      <w:r w:rsidR="00D90AA0" w:rsidRPr="00077D45">
        <w:rPr>
          <w:rFonts w:ascii="Times New Roman" w:hAnsi="Times New Roman" w:cs="Times New Roman"/>
          <w:sz w:val="20"/>
          <w:szCs w:val="20"/>
        </w:rPr>
        <w:t>)</w:t>
      </w:r>
      <w:r w:rsidR="00640A5C" w:rsidRPr="00077D45">
        <w:rPr>
          <w:rFonts w:ascii="Times New Roman" w:hAnsi="Times New Roman" w:cs="Times New Roman"/>
          <w:color w:val="1F1F1F"/>
          <w:sz w:val="20"/>
          <w:szCs w:val="20"/>
        </w:rPr>
        <w:t>; </w:t>
      </w:r>
    </w:p>
    <w:p w:rsidR="00907AB3" w:rsidRPr="00077D45" w:rsidRDefault="00907AB3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</w:p>
    <w:sectPr w:rsidR="00907AB3" w:rsidRPr="00077D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B75FF1"/>
    <w:multiLevelType w:val="hybridMultilevel"/>
    <w:tmpl w:val="17E89FF6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36F"/>
    <w:rsid w:val="00077D45"/>
    <w:rsid w:val="00253966"/>
    <w:rsid w:val="002B6EE2"/>
    <w:rsid w:val="00640A5C"/>
    <w:rsid w:val="006E1A4A"/>
    <w:rsid w:val="00796CDF"/>
    <w:rsid w:val="0080036F"/>
    <w:rsid w:val="0080437D"/>
    <w:rsid w:val="00907AB3"/>
    <w:rsid w:val="00954C6F"/>
    <w:rsid w:val="00A04870"/>
    <w:rsid w:val="00AF78D5"/>
    <w:rsid w:val="00CF5801"/>
    <w:rsid w:val="00D9068E"/>
    <w:rsid w:val="00D90AA0"/>
    <w:rsid w:val="00EB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839CA"/>
  <w15:chartTrackingRefBased/>
  <w15:docId w15:val="{37D332BC-F415-4C12-9B90-4DAAFEAB0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96C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9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5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Leonardi</dc:creator>
  <cp:keywords/>
  <dc:description/>
  <cp:lastModifiedBy>marcella.dicara</cp:lastModifiedBy>
  <cp:revision>2</cp:revision>
  <dcterms:created xsi:type="dcterms:W3CDTF">2024-06-13T10:22:00Z</dcterms:created>
  <dcterms:modified xsi:type="dcterms:W3CDTF">2024-06-13T10:22:00Z</dcterms:modified>
</cp:coreProperties>
</file>